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1D182" w14:textId="129A7E6C" w:rsidR="00345B8E" w:rsidRDefault="00345B8E" w:rsidP="00665944">
      <w:pPr>
        <w:pStyle w:val="Caption"/>
      </w:pPr>
      <w:r>
        <w:rPr>
          <w:noProof/>
        </w:rPr>
        <w:drawing>
          <wp:inline distT="0" distB="0" distL="0" distR="0" wp14:anchorId="151179D7" wp14:editId="17CAF410">
            <wp:extent cx="5664805" cy="7846828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s1-exp-verification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446" cy="7868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705A5" w14:textId="71104243" w:rsidR="00C82542" w:rsidRDefault="0061775C" w:rsidP="00665944">
      <w:pPr>
        <w:pStyle w:val="Caption"/>
        <w:keepNext w:val="0"/>
        <w:keepLines w:val="0"/>
        <w:widowControl w:val="0"/>
      </w:pPr>
      <w:bookmarkStart w:id="0" w:name="_Toc213157744"/>
      <w:r>
        <w:t>S</w:t>
      </w:r>
      <w:r w:rsidR="001B5999">
        <w:t>2</w:t>
      </w:r>
      <w:r>
        <w:t xml:space="preserve"> Figure</w:t>
      </w:r>
      <w:r w:rsidR="00F93894">
        <w:t xml:space="preserve">: </w:t>
      </w:r>
      <w:r w:rsidR="001C2419">
        <w:t xml:space="preserve">PFAS concentrations (ng/mL) in </w:t>
      </w:r>
      <w:r w:rsidR="001C2419" w:rsidRPr="002C445F">
        <w:t xml:space="preserve">a subset of the Ronneby </w:t>
      </w:r>
      <w:r w:rsidR="00C169C2">
        <w:t>Biomarker</w:t>
      </w:r>
      <w:r w:rsidR="001C2419" w:rsidRPr="002C445F">
        <w:t xml:space="preserve"> Cohort (female subjects </w:t>
      </w:r>
      <w:r w:rsidR="00A5258F">
        <w:t xml:space="preserve">aged </w:t>
      </w:r>
      <w:r w:rsidR="001C2419" w:rsidRPr="002C445F">
        <w:t>21-40 years, N = 209)</w:t>
      </w:r>
      <w:r w:rsidR="001C2419">
        <w:t xml:space="preserve">, stratified by </w:t>
      </w:r>
      <w:r w:rsidR="00217626">
        <w:t xml:space="preserve">categorical </w:t>
      </w:r>
      <w:r w:rsidR="001C2419">
        <w:t>exposure group</w:t>
      </w:r>
      <w:r w:rsidR="00217626">
        <w:t>s</w:t>
      </w:r>
      <w:r w:rsidR="001C2419" w:rsidRPr="002C445F">
        <w:t>.</w:t>
      </w:r>
      <w:bookmarkEnd w:id="0"/>
      <w:r w:rsidR="001C2419" w:rsidRPr="002C445F">
        <w:t xml:space="preserve"> </w:t>
      </w:r>
      <w:r w:rsidR="00E45447" w:rsidRPr="00E45447">
        <w:t xml:space="preserve">The box plots show the median (center line), interquartile range (box), and whiskers extending to 1.5 times the interquartile range; individual observations are </w:t>
      </w:r>
      <w:r w:rsidR="00B748A6">
        <w:t>shown in blue</w:t>
      </w:r>
      <w:r w:rsidR="00E45447" w:rsidRPr="00E45447">
        <w:t>.</w:t>
      </w:r>
    </w:p>
    <w:sectPr w:rsidR="00C82542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6D567" w14:textId="77777777" w:rsidR="0079270A" w:rsidRDefault="0079270A" w:rsidP="002A3D1B">
      <w:pPr>
        <w:spacing w:after="0"/>
      </w:pPr>
      <w:r>
        <w:separator/>
      </w:r>
    </w:p>
  </w:endnote>
  <w:endnote w:type="continuationSeparator" w:id="0">
    <w:p w14:paraId="653C23BB" w14:textId="77777777" w:rsidR="0079270A" w:rsidRDefault="0079270A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26EB5" w14:textId="77777777" w:rsidR="0079270A" w:rsidRDefault="0079270A" w:rsidP="002A3D1B">
      <w:pPr>
        <w:spacing w:after="0"/>
      </w:pPr>
      <w:r>
        <w:separator/>
      </w:r>
    </w:p>
  </w:footnote>
  <w:footnote w:type="continuationSeparator" w:id="0">
    <w:p w14:paraId="1D307B86" w14:textId="77777777" w:rsidR="0079270A" w:rsidRDefault="0079270A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5999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4EA2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5944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270A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0B0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258F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8A6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3D5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303B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44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3C52"/>
    <w:rsid w:val="00F15A7F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66277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29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7</cp:revision>
  <dcterms:created xsi:type="dcterms:W3CDTF">2025-12-12T15:29:00Z</dcterms:created>
  <dcterms:modified xsi:type="dcterms:W3CDTF">2026-03-09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